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B95AC" w14:textId="77777777" w:rsidR="00EB70F1" w:rsidRPr="00E8029F" w:rsidRDefault="00E8029F" w:rsidP="00EB70F1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E8029F">
        <w:rPr>
          <w:rFonts w:ascii="Arial" w:hAnsi="Arial" w:cs="Arial"/>
          <w:b/>
        </w:rPr>
        <w:t xml:space="preserve">Supplemental </w:t>
      </w:r>
      <w:r w:rsidR="00B32FEE">
        <w:rPr>
          <w:rFonts w:ascii="Arial" w:hAnsi="Arial" w:cs="Arial"/>
          <w:b/>
        </w:rPr>
        <w:t>Table</w:t>
      </w:r>
      <w:r w:rsidR="00EB70F1" w:rsidRPr="007279A2">
        <w:rPr>
          <w:rFonts w:ascii="Arial" w:hAnsi="Arial" w:cs="Arial"/>
          <w:b/>
        </w:rPr>
        <w:t xml:space="preserve"> 1</w:t>
      </w:r>
      <w:r w:rsidR="00EB70F1" w:rsidRPr="00E8029F">
        <w:rPr>
          <w:rFonts w:ascii="Arial" w:hAnsi="Arial" w:cs="Arial"/>
        </w:rPr>
        <w:t xml:space="preserve">: </w:t>
      </w:r>
      <w:proofErr w:type="spellStart"/>
      <w:r w:rsidR="00EB70F1" w:rsidRPr="00E8029F">
        <w:rPr>
          <w:rFonts w:ascii="Arial" w:hAnsi="Arial" w:cs="Arial"/>
        </w:rPr>
        <w:t>Xpert</w:t>
      </w:r>
      <w:proofErr w:type="spellEnd"/>
      <w:r w:rsidR="00EB70F1" w:rsidRPr="00E8029F">
        <w:rPr>
          <w:rFonts w:ascii="Arial" w:hAnsi="Arial" w:cs="Arial"/>
        </w:rPr>
        <w:t xml:space="preserve"> MTB-RIF Ultra assay (v2) results.</w:t>
      </w:r>
    </w:p>
    <w:tbl>
      <w:tblPr>
        <w:tblStyle w:val="TableGrid"/>
        <w:tblW w:w="9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2006"/>
      </w:tblGrid>
      <w:tr w:rsidR="00F51207" w:rsidRPr="00E8029F" w14:paraId="349AFD90" w14:textId="77777777" w:rsidTr="00F51207">
        <w:trPr>
          <w:trHeight w:val="567"/>
        </w:trPr>
        <w:tc>
          <w:tcPr>
            <w:tcW w:w="18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C9B676" w14:textId="77777777" w:rsidR="00F51207" w:rsidRPr="00E8029F" w:rsidRDefault="00F51207" w:rsidP="00F51207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Analyte name</w:t>
            </w:r>
          </w:p>
        </w:tc>
        <w:tc>
          <w:tcPr>
            <w:tcW w:w="18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0699193" w14:textId="77777777" w:rsidR="00F51207" w:rsidRPr="00E8029F" w:rsidRDefault="00F51207" w:rsidP="00F51207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Ct</w:t>
            </w:r>
          </w:p>
        </w:tc>
        <w:tc>
          <w:tcPr>
            <w:tcW w:w="18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02A3E5" w14:textId="77777777" w:rsidR="00F51207" w:rsidRPr="00E8029F" w:rsidRDefault="00F51207" w:rsidP="00F51207">
            <w:pPr>
              <w:rPr>
                <w:rFonts w:ascii="Arial" w:hAnsi="Arial" w:cs="Arial"/>
              </w:rPr>
            </w:pPr>
            <w:proofErr w:type="spellStart"/>
            <w:r w:rsidRPr="00E8029F">
              <w:rPr>
                <w:rFonts w:ascii="Arial" w:hAnsi="Arial" w:cs="Arial"/>
              </w:rPr>
              <w:t>EndPt</w:t>
            </w:r>
            <w:proofErr w:type="spellEnd"/>
          </w:p>
        </w:tc>
        <w:tc>
          <w:tcPr>
            <w:tcW w:w="18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566CD1" w14:textId="77777777" w:rsidR="00F51207" w:rsidRPr="00E8029F" w:rsidRDefault="00F51207" w:rsidP="00F51207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Analyte result</w:t>
            </w:r>
          </w:p>
        </w:tc>
        <w:tc>
          <w:tcPr>
            <w:tcW w:w="200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998BF6" w14:textId="77777777" w:rsidR="00F51207" w:rsidRPr="00E8029F" w:rsidRDefault="00F51207" w:rsidP="00F51207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robe check result</w:t>
            </w:r>
          </w:p>
        </w:tc>
      </w:tr>
      <w:tr w:rsidR="00F51207" w:rsidRPr="00E8029F" w14:paraId="5747EEA7" w14:textId="77777777" w:rsidTr="00F51207">
        <w:trPr>
          <w:trHeight w:val="331"/>
        </w:trPr>
        <w:tc>
          <w:tcPr>
            <w:tcW w:w="1811" w:type="dxa"/>
            <w:tcBorders>
              <w:top w:val="single" w:sz="4" w:space="0" w:color="auto"/>
            </w:tcBorders>
          </w:tcPr>
          <w:p w14:paraId="38FE42B2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SPC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D518826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27.8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BE0D959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97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BFEE002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NA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0BE47ACE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ASS</w:t>
            </w:r>
          </w:p>
        </w:tc>
      </w:tr>
      <w:tr w:rsidR="00F51207" w:rsidRPr="00E8029F" w14:paraId="55653993" w14:textId="77777777" w:rsidTr="00F51207">
        <w:trPr>
          <w:trHeight w:val="351"/>
        </w:trPr>
        <w:tc>
          <w:tcPr>
            <w:tcW w:w="1811" w:type="dxa"/>
          </w:tcPr>
          <w:p w14:paraId="7D9B50E2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IS1081-IS6110</w:t>
            </w:r>
          </w:p>
        </w:tc>
        <w:tc>
          <w:tcPr>
            <w:tcW w:w="1811" w:type="dxa"/>
          </w:tcPr>
          <w:p w14:paraId="4A7AF499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26.2</w:t>
            </w:r>
          </w:p>
        </w:tc>
        <w:tc>
          <w:tcPr>
            <w:tcW w:w="1811" w:type="dxa"/>
          </w:tcPr>
          <w:p w14:paraId="6A066D38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470</w:t>
            </w:r>
          </w:p>
        </w:tc>
        <w:tc>
          <w:tcPr>
            <w:tcW w:w="1811" w:type="dxa"/>
          </w:tcPr>
          <w:p w14:paraId="1398DCCE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NA</w:t>
            </w:r>
          </w:p>
        </w:tc>
        <w:tc>
          <w:tcPr>
            <w:tcW w:w="2006" w:type="dxa"/>
          </w:tcPr>
          <w:p w14:paraId="6A5B8E0B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ASS</w:t>
            </w:r>
          </w:p>
        </w:tc>
      </w:tr>
      <w:tr w:rsidR="00F51207" w:rsidRPr="00E8029F" w14:paraId="488E7DB6" w14:textId="77777777" w:rsidTr="00F51207">
        <w:trPr>
          <w:trHeight w:val="351"/>
        </w:trPr>
        <w:tc>
          <w:tcPr>
            <w:tcW w:w="1811" w:type="dxa"/>
          </w:tcPr>
          <w:p w14:paraId="275EA6BA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rpoB1</w:t>
            </w:r>
          </w:p>
        </w:tc>
        <w:tc>
          <w:tcPr>
            <w:tcW w:w="1811" w:type="dxa"/>
          </w:tcPr>
          <w:p w14:paraId="752EFDBE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38.9</w:t>
            </w:r>
          </w:p>
        </w:tc>
        <w:tc>
          <w:tcPr>
            <w:tcW w:w="1811" w:type="dxa"/>
          </w:tcPr>
          <w:p w14:paraId="26C94980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50</w:t>
            </w:r>
          </w:p>
        </w:tc>
        <w:tc>
          <w:tcPr>
            <w:tcW w:w="1811" w:type="dxa"/>
          </w:tcPr>
          <w:p w14:paraId="1315877F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OS</w:t>
            </w:r>
          </w:p>
        </w:tc>
        <w:tc>
          <w:tcPr>
            <w:tcW w:w="2006" w:type="dxa"/>
          </w:tcPr>
          <w:p w14:paraId="3BFBDE5E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ASS</w:t>
            </w:r>
          </w:p>
        </w:tc>
      </w:tr>
      <w:tr w:rsidR="00F51207" w:rsidRPr="00E8029F" w14:paraId="5DCDEBC7" w14:textId="77777777" w:rsidTr="00F51207">
        <w:trPr>
          <w:trHeight w:val="351"/>
        </w:trPr>
        <w:tc>
          <w:tcPr>
            <w:tcW w:w="1811" w:type="dxa"/>
          </w:tcPr>
          <w:p w14:paraId="1D79867C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rpoB2</w:t>
            </w:r>
          </w:p>
        </w:tc>
        <w:tc>
          <w:tcPr>
            <w:tcW w:w="1811" w:type="dxa"/>
          </w:tcPr>
          <w:p w14:paraId="5A2914F1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37.6</w:t>
            </w:r>
          </w:p>
        </w:tc>
        <w:tc>
          <w:tcPr>
            <w:tcW w:w="1811" w:type="dxa"/>
          </w:tcPr>
          <w:p w14:paraId="75154FD8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47</w:t>
            </w:r>
          </w:p>
        </w:tc>
        <w:tc>
          <w:tcPr>
            <w:tcW w:w="1811" w:type="dxa"/>
          </w:tcPr>
          <w:p w14:paraId="4DA4F9B2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OS</w:t>
            </w:r>
          </w:p>
        </w:tc>
        <w:tc>
          <w:tcPr>
            <w:tcW w:w="2006" w:type="dxa"/>
          </w:tcPr>
          <w:p w14:paraId="4D0BEE9D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ASS</w:t>
            </w:r>
          </w:p>
        </w:tc>
      </w:tr>
      <w:tr w:rsidR="00F51207" w:rsidRPr="00E8029F" w14:paraId="59806F36" w14:textId="77777777" w:rsidTr="00F51207">
        <w:trPr>
          <w:trHeight w:val="351"/>
        </w:trPr>
        <w:tc>
          <w:tcPr>
            <w:tcW w:w="1811" w:type="dxa"/>
          </w:tcPr>
          <w:p w14:paraId="3FDB1CF7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rpoB3</w:t>
            </w:r>
          </w:p>
        </w:tc>
        <w:tc>
          <w:tcPr>
            <w:tcW w:w="1811" w:type="dxa"/>
          </w:tcPr>
          <w:p w14:paraId="53F30A3E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39.3</w:t>
            </w:r>
          </w:p>
        </w:tc>
        <w:tc>
          <w:tcPr>
            <w:tcW w:w="1811" w:type="dxa"/>
          </w:tcPr>
          <w:p w14:paraId="2DDCD68C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33</w:t>
            </w:r>
          </w:p>
        </w:tc>
        <w:tc>
          <w:tcPr>
            <w:tcW w:w="1811" w:type="dxa"/>
          </w:tcPr>
          <w:p w14:paraId="0C1F9387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OS</w:t>
            </w:r>
          </w:p>
        </w:tc>
        <w:tc>
          <w:tcPr>
            <w:tcW w:w="2006" w:type="dxa"/>
          </w:tcPr>
          <w:p w14:paraId="326B4D47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ASS</w:t>
            </w:r>
          </w:p>
        </w:tc>
      </w:tr>
      <w:tr w:rsidR="00F51207" w:rsidRPr="00E8029F" w14:paraId="592C58AA" w14:textId="77777777" w:rsidTr="00F51207">
        <w:trPr>
          <w:trHeight w:val="331"/>
        </w:trPr>
        <w:tc>
          <w:tcPr>
            <w:tcW w:w="1811" w:type="dxa"/>
            <w:tcBorders>
              <w:bottom w:val="double" w:sz="4" w:space="0" w:color="auto"/>
            </w:tcBorders>
          </w:tcPr>
          <w:p w14:paraId="2F376354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rpoB4</w:t>
            </w:r>
          </w:p>
        </w:tc>
        <w:tc>
          <w:tcPr>
            <w:tcW w:w="1811" w:type="dxa"/>
            <w:tcBorders>
              <w:bottom w:val="double" w:sz="4" w:space="0" w:color="auto"/>
            </w:tcBorders>
          </w:tcPr>
          <w:p w14:paraId="7AEA58E4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0.0</w:t>
            </w:r>
          </w:p>
        </w:tc>
        <w:tc>
          <w:tcPr>
            <w:tcW w:w="1811" w:type="dxa"/>
            <w:tcBorders>
              <w:bottom w:val="double" w:sz="4" w:space="0" w:color="auto"/>
            </w:tcBorders>
          </w:tcPr>
          <w:p w14:paraId="0B6118B2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12</w:t>
            </w:r>
          </w:p>
        </w:tc>
        <w:tc>
          <w:tcPr>
            <w:tcW w:w="1811" w:type="dxa"/>
            <w:tcBorders>
              <w:bottom w:val="double" w:sz="4" w:space="0" w:color="auto"/>
            </w:tcBorders>
          </w:tcPr>
          <w:p w14:paraId="26FD0D80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NEG</w:t>
            </w:r>
          </w:p>
        </w:tc>
        <w:tc>
          <w:tcPr>
            <w:tcW w:w="2006" w:type="dxa"/>
            <w:tcBorders>
              <w:bottom w:val="double" w:sz="4" w:space="0" w:color="auto"/>
            </w:tcBorders>
          </w:tcPr>
          <w:p w14:paraId="54FBC11D" w14:textId="77777777" w:rsidR="00F51207" w:rsidRPr="00E8029F" w:rsidRDefault="00F51207" w:rsidP="00020FDB">
            <w:pPr>
              <w:rPr>
                <w:rFonts w:ascii="Arial" w:hAnsi="Arial" w:cs="Arial"/>
              </w:rPr>
            </w:pPr>
            <w:r w:rsidRPr="00E8029F">
              <w:rPr>
                <w:rFonts w:ascii="Arial" w:hAnsi="Arial" w:cs="Arial"/>
              </w:rPr>
              <w:t>PASS</w:t>
            </w:r>
          </w:p>
        </w:tc>
      </w:tr>
    </w:tbl>
    <w:p w14:paraId="15525783" w14:textId="77777777" w:rsidR="00D57B1F" w:rsidRPr="00E8029F" w:rsidRDefault="00D57B1F" w:rsidP="00C645F4">
      <w:pPr>
        <w:spacing w:before="120"/>
        <w:rPr>
          <w:rFonts w:ascii="Arial" w:hAnsi="Arial" w:cs="Arial"/>
        </w:rPr>
      </w:pPr>
    </w:p>
    <w:sectPr w:rsidR="00D57B1F" w:rsidRPr="00E8029F" w:rsidSect="00567F8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29F19" w14:textId="77777777" w:rsidR="001C2A83" w:rsidRDefault="001C2A83" w:rsidP="00F93A25">
      <w:pPr>
        <w:spacing w:after="0" w:line="240" w:lineRule="auto"/>
      </w:pPr>
      <w:r>
        <w:separator/>
      </w:r>
    </w:p>
  </w:endnote>
  <w:endnote w:type="continuationSeparator" w:id="0">
    <w:p w14:paraId="5D0C1A06" w14:textId="77777777" w:rsidR="001C2A83" w:rsidRDefault="001C2A83" w:rsidP="00F93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4297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99438" w14:textId="77777777" w:rsidR="00234E3C" w:rsidRDefault="00234E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07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C80436" w14:textId="77777777" w:rsidR="00234E3C" w:rsidRDefault="00234E3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3DFC2" w14:textId="77777777" w:rsidR="001C2A83" w:rsidRDefault="001C2A83" w:rsidP="00F93A25">
      <w:pPr>
        <w:spacing w:after="0" w:line="240" w:lineRule="auto"/>
      </w:pPr>
      <w:r>
        <w:separator/>
      </w:r>
    </w:p>
  </w:footnote>
  <w:footnote w:type="continuationSeparator" w:id="0">
    <w:p w14:paraId="035E119E" w14:textId="77777777" w:rsidR="001C2A83" w:rsidRDefault="001C2A83" w:rsidP="00F93A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F0B93"/>
    <w:multiLevelType w:val="hybridMultilevel"/>
    <w:tmpl w:val="93C69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E242F"/>
    <w:multiLevelType w:val="hybridMultilevel"/>
    <w:tmpl w:val="86501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9D6225"/>
    <w:multiLevelType w:val="hybridMultilevel"/>
    <w:tmpl w:val="06542D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EE8"/>
    <w:rsid w:val="00000F3A"/>
    <w:rsid w:val="00010152"/>
    <w:rsid w:val="0001343B"/>
    <w:rsid w:val="00020FDB"/>
    <w:rsid w:val="000302F7"/>
    <w:rsid w:val="000314A2"/>
    <w:rsid w:val="0006715D"/>
    <w:rsid w:val="00071E71"/>
    <w:rsid w:val="00081028"/>
    <w:rsid w:val="00095D6D"/>
    <w:rsid w:val="000A01FA"/>
    <w:rsid w:val="000A5C9A"/>
    <w:rsid w:val="000A6D14"/>
    <w:rsid w:val="000B737F"/>
    <w:rsid w:val="000C2FB4"/>
    <w:rsid w:val="000C5836"/>
    <w:rsid w:val="000E0B99"/>
    <w:rsid w:val="000E0BD4"/>
    <w:rsid w:val="000F0FC9"/>
    <w:rsid w:val="000F25D7"/>
    <w:rsid w:val="00102B4C"/>
    <w:rsid w:val="001049F9"/>
    <w:rsid w:val="00110ABC"/>
    <w:rsid w:val="00116FDA"/>
    <w:rsid w:val="0013570F"/>
    <w:rsid w:val="00137882"/>
    <w:rsid w:val="001421AA"/>
    <w:rsid w:val="00152880"/>
    <w:rsid w:val="00160AFB"/>
    <w:rsid w:val="00176F4B"/>
    <w:rsid w:val="0019220B"/>
    <w:rsid w:val="001B12FE"/>
    <w:rsid w:val="001C2A83"/>
    <w:rsid w:val="001C3636"/>
    <w:rsid w:val="001F5CB1"/>
    <w:rsid w:val="001F6396"/>
    <w:rsid w:val="00230425"/>
    <w:rsid w:val="00234E3C"/>
    <w:rsid w:val="00251297"/>
    <w:rsid w:val="00251CC2"/>
    <w:rsid w:val="00260025"/>
    <w:rsid w:val="00287148"/>
    <w:rsid w:val="002A57D8"/>
    <w:rsid w:val="002A7B6D"/>
    <w:rsid w:val="002B69F8"/>
    <w:rsid w:val="002C0AC0"/>
    <w:rsid w:val="002D1F9D"/>
    <w:rsid w:val="002E1DF3"/>
    <w:rsid w:val="002E238D"/>
    <w:rsid w:val="0030035B"/>
    <w:rsid w:val="00304FAE"/>
    <w:rsid w:val="00305D2B"/>
    <w:rsid w:val="00321680"/>
    <w:rsid w:val="003240DE"/>
    <w:rsid w:val="00344C9D"/>
    <w:rsid w:val="00365A97"/>
    <w:rsid w:val="003744B4"/>
    <w:rsid w:val="00395539"/>
    <w:rsid w:val="003A22FB"/>
    <w:rsid w:val="003B37BA"/>
    <w:rsid w:val="003C6405"/>
    <w:rsid w:val="003D3858"/>
    <w:rsid w:val="00401FF0"/>
    <w:rsid w:val="0040389A"/>
    <w:rsid w:val="0041381C"/>
    <w:rsid w:val="004145D1"/>
    <w:rsid w:val="00417B2D"/>
    <w:rsid w:val="004220A2"/>
    <w:rsid w:val="00427A9F"/>
    <w:rsid w:val="00450C5A"/>
    <w:rsid w:val="00470266"/>
    <w:rsid w:val="00471EFB"/>
    <w:rsid w:val="00472A5C"/>
    <w:rsid w:val="0048464E"/>
    <w:rsid w:val="004956B2"/>
    <w:rsid w:val="004A0C2C"/>
    <w:rsid w:val="004A32B6"/>
    <w:rsid w:val="004B691A"/>
    <w:rsid w:val="004C6342"/>
    <w:rsid w:val="004F487F"/>
    <w:rsid w:val="00527821"/>
    <w:rsid w:val="00535480"/>
    <w:rsid w:val="00544DF0"/>
    <w:rsid w:val="00546445"/>
    <w:rsid w:val="00552B42"/>
    <w:rsid w:val="00555A8F"/>
    <w:rsid w:val="0056701E"/>
    <w:rsid w:val="00567F84"/>
    <w:rsid w:val="00584001"/>
    <w:rsid w:val="005844F7"/>
    <w:rsid w:val="005848B7"/>
    <w:rsid w:val="005872D5"/>
    <w:rsid w:val="005B2B59"/>
    <w:rsid w:val="005D0170"/>
    <w:rsid w:val="005F38AF"/>
    <w:rsid w:val="00602089"/>
    <w:rsid w:val="00620B8A"/>
    <w:rsid w:val="00627370"/>
    <w:rsid w:val="0063363E"/>
    <w:rsid w:val="006563A2"/>
    <w:rsid w:val="00676E20"/>
    <w:rsid w:val="006848D7"/>
    <w:rsid w:val="006A66DB"/>
    <w:rsid w:val="006B4CA6"/>
    <w:rsid w:val="006C2F1C"/>
    <w:rsid w:val="006D1638"/>
    <w:rsid w:val="006F6B1E"/>
    <w:rsid w:val="00723BB3"/>
    <w:rsid w:val="007279A2"/>
    <w:rsid w:val="00746E63"/>
    <w:rsid w:val="00776BAA"/>
    <w:rsid w:val="00796688"/>
    <w:rsid w:val="007973B0"/>
    <w:rsid w:val="007A2B95"/>
    <w:rsid w:val="007A7721"/>
    <w:rsid w:val="007B421F"/>
    <w:rsid w:val="007C0291"/>
    <w:rsid w:val="007C279D"/>
    <w:rsid w:val="007D4914"/>
    <w:rsid w:val="007D5634"/>
    <w:rsid w:val="007E1673"/>
    <w:rsid w:val="007E2EFA"/>
    <w:rsid w:val="007E31C8"/>
    <w:rsid w:val="008101A7"/>
    <w:rsid w:val="00821872"/>
    <w:rsid w:val="00821E5B"/>
    <w:rsid w:val="00822472"/>
    <w:rsid w:val="00842165"/>
    <w:rsid w:val="00847EC9"/>
    <w:rsid w:val="00863B91"/>
    <w:rsid w:val="00866732"/>
    <w:rsid w:val="00871444"/>
    <w:rsid w:val="00871BF0"/>
    <w:rsid w:val="008777F4"/>
    <w:rsid w:val="00883D33"/>
    <w:rsid w:val="00884DA4"/>
    <w:rsid w:val="008866E7"/>
    <w:rsid w:val="0089222D"/>
    <w:rsid w:val="008E22D9"/>
    <w:rsid w:val="008F6144"/>
    <w:rsid w:val="009035B6"/>
    <w:rsid w:val="009324F9"/>
    <w:rsid w:val="00933426"/>
    <w:rsid w:val="00956D44"/>
    <w:rsid w:val="00962084"/>
    <w:rsid w:val="00964BB3"/>
    <w:rsid w:val="009845E4"/>
    <w:rsid w:val="00986E4C"/>
    <w:rsid w:val="00995BEF"/>
    <w:rsid w:val="009A5970"/>
    <w:rsid w:val="009B3C1F"/>
    <w:rsid w:val="009C031A"/>
    <w:rsid w:val="009C36E6"/>
    <w:rsid w:val="009C613D"/>
    <w:rsid w:val="009D2C13"/>
    <w:rsid w:val="009F522D"/>
    <w:rsid w:val="00A01345"/>
    <w:rsid w:val="00A247C6"/>
    <w:rsid w:val="00A4495E"/>
    <w:rsid w:val="00A63568"/>
    <w:rsid w:val="00A64992"/>
    <w:rsid w:val="00A663F9"/>
    <w:rsid w:val="00A67A5F"/>
    <w:rsid w:val="00A73E1C"/>
    <w:rsid w:val="00A74FB3"/>
    <w:rsid w:val="00A92BDE"/>
    <w:rsid w:val="00AA70D1"/>
    <w:rsid w:val="00AB28F7"/>
    <w:rsid w:val="00AC3F96"/>
    <w:rsid w:val="00AC6D72"/>
    <w:rsid w:val="00AD5339"/>
    <w:rsid w:val="00AD67D3"/>
    <w:rsid w:val="00AE5015"/>
    <w:rsid w:val="00AF1BFF"/>
    <w:rsid w:val="00AF6DBA"/>
    <w:rsid w:val="00B04883"/>
    <w:rsid w:val="00B10E6B"/>
    <w:rsid w:val="00B14E3C"/>
    <w:rsid w:val="00B32FEE"/>
    <w:rsid w:val="00B378FF"/>
    <w:rsid w:val="00B432D9"/>
    <w:rsid w:val="00B7194B"/>
    <w:rsid w:val="00B9020E"/>
    <w:rsid w:val="00BB0E42"/>
    <w:rsid w:val="00BB591C"/>
    <w:rsid w:val="00BD19D8"/>
    <w:rsid w:val="00BD434C"/>
    <w:rsid w:val="00BE404D"/>
    <w:rsid w:val="00BF0621"/>
    <w:rsid w:val="00BF41C0"/>
    <w:rsid w:val="00BF50B9"/>
    <w:rsid w:val="00C15FDC"/>
    <w:rsid w:val="00C22B97"/>
    <w:rsid w:val="00C2546F"/>
    <w:rsid w:val="00C25FD9"/>
    <w:rsid w:val="00C3364B"/>
    <w:rsid w:val="00C41AD0"/>
    <w:rsid w:val="00C527FE"/>
    <w:rsid w:val="00C645F4"/>
    <w:rsid w:val="00C64EDB"/>
    <w:rsid w:val="00C717A2"/>
    <w:rsid w:val="00C72762"/>
    <w:rsid w:val="00C7301B"/>
    <w:rsid w:val="00C8130D"/>
    <w:rsid w:val="00C8642E"/>
    <w:rsid w:val="00CA2D91"/>
    <w:rsid w:val="00CB319A"/>
    <w:rsid w:val="00CC39D7"/>
    <w:rsid w:val="00CC72A7"/>
    <w:rsid w:val="00CD2DD6"/>
    <w:rsid w:val="00D21301"/>
    <w:rsid w:val="00D3714B"/>
    <w:rsid w:val="00D50787"/>
    <w:rsid w:val="00D56E06"/>
    <w:rsid w:val="00D57B1F"/>
    <w:rsid w:val="00D66EB1"/>
    <w:rsid w:val="00D72A20"/>
    <w:rsid w:val="00D85C40"/>
    <w:rsid w:val="00DA606C"/>
    <w:rsid w:val="00DC4572"/>
    <w:rsid w:val="00DD18D0"/>
    <w:rsid w:val="00DE56C4"/>
    <w:rsid w:val="00DF6603"/>
    <w:rsid w:val="00E01B13"/>
    <w:rsid w:val="00E161BD"/>
    <w:rsid w:val="00E232C3"/>
    <w:rsid w:val="00E268CF"/>
    <w:rsid w:val="00E27C76"/>
    <w:rsid w:val="00E32147"/>
    <w:rsid w:val="00E33CB0"/>
    <w:rsid w:val="00E42F11"/>
    <w:rsid w:val="00E51737"/>
    <w:rsid w:val="00E64AD2"/>
    <w:rsid w:val="00E8029F"/>
    <w:rsid w:val="00E920AB"/>
    <w:rsid w:val="00E95BB8"/>
    <w:rsid w:val="00EB61AE"/>
    <w:rsid w:val="00EB70F1"/>
    <w:rsid w:val="00EC00D7"/>
    <w:rsid w:val="00EC2044"/>
    <w:rsid w:val="00ED0E93"/>
    <w:rsid w:val="00EF697A"/>
    <w:rsid w:val="00F11BDA"/>
    <w:rsid w:val="00F1300A"/>
    <w:rsid w:val="00F33DB1"/>
    <w:rsid w:val="00F51207"/>
    <w:rsid w:val="00F51C48"/>
    <w:rsid w:val="00F56A93"/>
    <w:rsid w:val="00F62EE8"/>
    <w:rsid w:val="00F636D2"/>
    <w:rsid w:val="00F65EC4"/>
    <w:rsid w:val="00F83DCE"/>
    <w:rsid w:val="00F91963"/>
    <w:rsid w:val="00F93A25"/>
    <w:rsid w:val="00FA761A"/>
    <w:rsid w:val="00FB7AB4"/>
    <w:rsid w:val="00FC25A9"/>
    <w:rsid w:val="00FD1C02"/>
    <w:rsid w:val="00FE66F7"/>
    <w:rsid w:val="00FE745E"/>
    <w:rsid w:val="00FF008E"/>
    <w:rsid w:val="00FF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CF08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144"/>
    <w:pPr>
      <w:ind w:left="720"/>
      <w:contextualSpacing/>
    </w:pPr>
  </w:style>
  <w:style w:type="table" w:styleId="TableGrid">
    <w:name w:val="Table Grid"/>
    <w:basedOn w:val="TableNormal"/>
    <w:uiPriority w:val="39"/>
    <w:rsid w:val="00F512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16F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FD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47EC9"/>
  </w:style>
  <w:style w:type="paragraph" w:styleId="Header">
    <w:name w:val="header"/>
    <w:basedOn w:val="Normal"/>
    <w:link w:val="HeaderChar"/>
    <w:uiPriority w:val="99"/>
    <w:unhideWhenUsed/>
    <w:rsid w:val="00F93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A25"/>
  </w:style>
  <w:style w:type="paragraph" w:styleId="Footer">
    <w:name w:val="footer"/>
    <w:basedOn w:val="Normal"/>
    <w:link w:val="FooterChar"/>
    <w:uiPriority w:val="99"/>
    <w:unhideWhenUsed/>
    <w:rsid w:val="00F93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A25"/>
  </w:style>
  <w:style w:type="paragraph" w:styleId="BalloonText">
    <w:name w:val="Balloon Text"/>
    <w:basedOn w:val="Normal"/>
    <w:link w:val="BalloonTextChar"/>
    <w:uiPriority w:val="99"/>
    <w:semiHidden/>
    <w:unhideWhenUsed/>
    <w:rsid w:val="003240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0D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20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0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0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A93"/>
    <w:pPr>
      <w:spacing w:after="0" w:line="240" w:lineRule="auto"/>
    </w:pPr>
  </w:style>
  <w:style w:type="paragraph" w:customStyle="1" w:styleId="p1">
    <w:name w:val="p1"/>
    <w:basedOn w:val="Normal"/>
    <w:rsid w:val="00986E4C"/>
    <w:pPr>
      <w:spacing w:after="0" w:line="240" w:lineRule="auto"/>
    </w:pPr>
    <w:rPr>
      <w:rFonts w:ascii="Helvetica" w:hAnsi="Helvetica" w:cs="Times New Roman"/>
      <w:sz w:val="12"/>
      <w:szCs w:val="12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144"/>
    <w:pPr>
      <w:ind w:left="720"/>
      <w:contextualSpacing/>
    </w:pPr>
  </w:style>
  <w:style w:type="table" w:styleId="TableGrid">
    <w:name w:val="Table Grid"/>
    <w:basedOn w:val="TableNormal"/>
    <w:uiPriority w:val="39"/>
    <w:rsid w:val="00F512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16F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FD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47EC9"/>
  </w:style>
  <w:style w:type="paragraph" w:styleId="Header">
    <w:name w:val="header"/>
    <w:basedOn w:val="Normal"/>
    <w:link w:val="HeaderChar"/>
    <w:uiPriority w:val="99"/>
    <w:unhideWhenUsed/>
    <w:rsid w:val="00F93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A25"/>
  </w:style>
  <w:style w:type="paragraph" w:styleId="Footer">
    <w:name w:val="footer"/>
    <w:basedOn w:val="Normal"/>
    <w:link w:val="FooterChar"/>
    <w:uiPriority w:val="99"/>
    <w:unhideWhenUsed/>
    <w:rsid w:val="00F93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A25"/>
  </w:style>
  <w:style w:type="paragraph" w:styleId="BalloonText">
    <w:name w:val="Balloon Text"/>
    <w:basedOn w:val="Normal"/>
    <w:link w:val="BalloonTextChar"/>
    <w:uiPriority w:val="99"/>
    <w:semiHidden/>
    <w:unhideWhenUsed/>
    <w:rsid w:val="003240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0D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20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0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0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A93"/>
    <w:pPr>
      <w:spacing w:after="0" w:line="240" w:lineRule="auto"/>
    </w:pPr>
  </w:style>
  <w:style w:type="paragraph" w:customStyle="1" w:styleId="p1">
    <w:name w:val="p1"/>
    <w:basedOn w:val="Normal"/>
    <w:rsid w:val="00986E4C"/>
    <w:pPr>
      <w:spacing w:after="0" w:line="240" w:lineRule="auto"/>
    </w:pPr>
    <w:rPr>
      <w:rFonts w:ascii="Helvetica" w:hAnsi="Helvetica" w:cs="Times New Roman"/>
      <w:sz w:val="12"/>
      <w:szCs w:val="1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3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5A9EB-13EB-4844-A0E7-FFFEF0CBB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therton</dc:creator>
  <cp:keywords/>
  <dc:description/>
  <cp:lastModifiedBy>I MAC 9</cp:lastModifiedBy>
  <cp:revision>2</cp:revision>
  <dcterms:created xsi:type="dcterms:W3CDTF">2018-07-18T11:05:00Z</dcterms:created>
  <dcterms:modified xsi:type="dcterms:W3CDTF">2018-07-18T11:05:00Z</dcterms:modified>
</cp:coreProperties>
</file>